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pPr w:leftFromText="141" w:rightFromText="141" w:vertAnchor="text" w:horzAnchor="margin" w:tblpXSpec="center" w:tblpY="820"/>
        <w:tblOverlap w:val="never"/>
        <w:tblW w:w="9747" w:type="dxa"/>
        <w:tblLayout w:type="fixed"/>
        <w:tblLook w:val="04A0" w:firstRow="1" w:lastRow="0" w:firstColumn="1" w:lastColumn="0" w:noHBand="0" w:noVBand="1"/>
      </w:tblPr>
      <w:tblGrid>
        <w:gridCol w:w="2552"/>
        <w:gridCol w:w="2268"/>
        <w:gridCol w:w="2376"/>
        <w:gridCol w:w="2551"/>
      </w:tblGrid>
      <w:tr w:rsidR="00E3604C" w:rsidRPr="00CE2006" w14:paraId="09C7AF71" w14:textId="77777777" w:rsidTr="007C40B0">
        <w:tc>
          <w:tcPr>
            <w:tcW w:w="974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31DB7" w14:textId="577B877D" w:rsidR="00E3604C" w:rsidRPr="00CE2006" w:rsidRDefault="00836ED4" w:rsidP="007C40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="00E3604C" w:rsidRPr="00CE20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bookmarkStart w:id="0" w:name="_GoBack"/>
            <w:bookmarkEnd w:id="0"/>
            <w:r w:rsidR="00EC055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</w:t>
            </w:r>
            <w:r w:rsidR="00E3604C" w:rsidRPr="00CE20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edication use prior to </w:t>
            </w:r>
            <w:r w:rsidR="00E151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he emergency department</w:t>
            </w:r>
            <w:r w:rsidR="00E3604C" w:rsidRPr="00CE20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isit </w:t>
            </w:r>
            <w:r w:rsidR="00E151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 known heart failure patients with</w:t>
            </w:r>
            <w:r w:rsidR="00E3604C" w:rsidRPr="00CE20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reserved, mid-range and reduced </w:t>
            </w:r>
            <w:r w:rsidR="00E151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jection fraction</w:t>
            </w:r>
            <w:r w:rsidR="00E3604C" w:rsidRPr="00CE20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420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E3604C" w:rsidRPr="00CE20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=147</w:t>
            </w:r>
            <w:r w:rsidR="005420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E3604C" w:rsidRPr="00CE2006" w14:paraId="479CFE5A" w14:textId="77777777" w:rsidTr="007C40B0">
        <w:trPr>
          <w:trHeight w:val="313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2357D" w14:textId="77777777" w:rsidR="00E3604C" w:rsidRPr="00CE2006" w:rsidRDefault="00E3604C" w:rsidP="007C40B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AE949" w14:textId="77777777" w:rsidR="00E3604C" w:rsidRPr="00CE2006" w:rsidRDefault="00E3604C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eserved (EF&gt;50%)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44613" w14:textId="77777777" w:rsidR="00E3604C" w:rsidRPr="00CE2006" w:rsidRDefault="00E3604C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d-range (EF 40-49%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1155A" w14:textId="77777777" w:rsidR="00E3604C" w:rsidRPr="00CE2006" w:rsidRDefault="00E3604C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duced (EF &lt;40%)</w:t>
            </w:r>
          </w:p>
        </w:tc>
      </w:tr>
      <w:tr w:rsidR="00E3604C" w:rsidRPr="00CE2006" w14:paraId="33ED9A67" w14:textId="77777777" w:rsidTr="007C40B0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6A8AC" w14:textId="77777777" w:rsidR="00E3604C" w:rsidRPr="00CE2006" w:rsidRDefault="00E3604C" w:rsidP="007C40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1B07F" w14:textId="77777777" w:rsidR="00E3604C" w:rsidRPr="00CE2006" w:rsidRDefault="00E3604C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25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C9BB9" w14:textId="77777777" w:rsidR="00E3604C" w:rsidRPr="00CE2006" w:rsidRDefault="00E3604C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4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F1321" w14:textId="77777777" w:rsidR="00E3604C" w:rsidRPr="00CE2006" w:rsidRDefault="00E3604C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79</w:t>
            </w:r>
          </w:p>
        </w:tc>
      </w:tr>
      <w:tr w:rsidR="00E3604C" w:rsidRPr="00CE2006" w14:paraId="2D9CFFC6" w14:textId="77777777" w:rsidTr="007C40B0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92AD9" w14:textId="77777777" w:rsidR="00E3604C" w:rsidRPr="00CE2006" w:rsidRDefault="00E3604C" w:rsidP="007C40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op diureti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DA0F9" w14:textId="77777777" w:rsidR="00E3604C" w:rsidRPr="00CE2006" w:rsidRDefault="00E3604C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(56%)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537A4" w14:textId="77777777" w:rsidR="00E3604C" w:rsidRPr="00CE2006" w:rsidRDefault="00E3604C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(70%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4577B" w14:textId="77777777" w:rsidR="00E3604C" w:rsidRPr="00CE2006" w:rsidRDefault="00E3604C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(85%)</w:t>
            </w:r>
          </w:p>
        </w:tc>
      </w:tr>
      <w:tr w:rsidR="00E3604C" w:rsidRPr="00CE2006" w14:paraId="74EA5BB7" w14:textId="77777777" w:rsidTr="007C40B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0D0C98" w14:textId="77777777" w:rsidR="00E3604C" w:rsidRPr="00CE2006" w:rsidRDefault="00E3604C" w:rsidP="007C40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azide diuret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A90FDD" w14:textId="77777777" w:rsidR="00E3604C" w:rsidRPr="00CE2006" w:rsidRDefault="00E3604C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16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6D279CF" w14:textId="77777777" w:rsidR="00E3604C" w:rsidRPr="00CE2006" w:rsidRDefault="00E3604C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397E2F4" w14:textId="77777777" w:rsidR="00E3604C" w:rsidRPr="00CE2006" w:rsidRDefault="00E3604C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9%)</w:t>
            </w:r>
          </w:p>
        </w:tc>
      </w:tr>
      <w:tr w:rsidR="00E3604C" w:rsidRPr="00CE2006" w14:paraId="47A7622D" w14:textId="77777777" w:rsidTr="007C40B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CD7AB5" w14:textId="77777777" w:rsidR="00E3604C" w:rsidRPr="00CE2006" w:rsidRDefault="00E3604C" w:rsidP="007C40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 inhibito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E95C14" w14:textId="77777777" w:rsidR="00E3604C" w:rsidRPr="00CE2006" w:rsidRDefault="00E3604C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(44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97E3B70" w14:textId="77777777" w:rsidR="00E3604C" w:rsidRPr="00CE2006" w:rsidRDefault="00E3604C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(4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ABB1F2B" w14:textId="77777777" w:rsidR="00E3604C" w:rsidRPr="00CE2006" w:rsidRDefault="00E3604C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(49%)</w:t>
            </w:r>
          </w:p>
        </w:tc>
      </w:tr>
      <w:tr w:rsidR="00E3604C" w:rsidRPr="00CE2006" w14:paraId="42C5DE79" w14:textId="77777777" w:rsidTr="007C40B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6E42F8" w14:textId="77777777" w:rsidR="00E3604C" w:rsidRPr="00CE2006" w:rsidRDefault="00E3604C" w:rsidP="007C40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0C1024" w14:textId="77777777" w:rsidR="00E3604C" w:rsidRPr="00CE2006" w:rsidRDefault="00E3604C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24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9D40C37" w14:textId="77777777" w:rsidR="00E3604C" w:rsidRPr="00CE2006" w:rsidRDefault="00E3604C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6E5A3B3" w14:textId="77777777" w:rsidR="00E3604C" w:rsidRPr="00CE2006" w:rsidRDefault="00E3604C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10%)</w:t>
            </w:r>
          </w:p>
        </w:tc>
      </w:tr>
      <w:tr w:rsidR="00E3604C" w:rsidRPr="00CE2006" w14:paraId="64082043" w14:textId="77777777" w:rsidTr="007C40B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BF496A2" w14:textId="77777777" w:rsidR="00E3604C" w:rsidRPr="00CE2006" w:rsidRDefault="00E3604C" w:rsidP="007C40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bloc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43940D" w14:textId="77777777" w:rsidR="00E3604C" w:rsidRPr="00CE2006" w:rsidRDefault="00E3604C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(72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8939057" w14:textId="77777777" w:rsidR="00E3604C" w:rsidRPr="00CE2006" w:rsidRDefault="00E3604C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(7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0151660" w14:textId="77777777" w:rsidR="00E3604C" w:rsidRPr="00CE2006" w:rsidRDefault="00E3604C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(86%)</w:t>
            </w:r>
          </w:p>
        </w:tc>
      </w:tr>
      <w:tr w:rsidR="00E3604C" w:rsidRPr="00CE2006" w14:paraId="0E787274" w14:textId="77777777" w:rsidTr="007C40B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6CA9DCE" w14:textId="77777777" w:rsidR="00E3604C" w:rsidRPr="00CE2006" w:rsidRDefault="00E3604C" w:rsidP="007C40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A 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14BE27" w14:textId="77777777" w:rsidR="00E3604C" w:rsidRPr="00CE2006" w:rsidRDefault="00E3604C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4CFC19A" w14:textId="77777777" w:rsidR="00E3604C" w:rsidRPr="00CE2006" w:rsidRDefault="00E3604C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142E5D8" w14:textId="77777777" w:rsidR="00E3604C" w:rsidRPr="00CE2006" w:rsidRDefault="00E3604C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(25%)</w:t>
            </w:r>
          </w:p>
        </w:tc>
      </w:tr>
      <w:tr w:rsidR="00E3604C" w:rsidRPr="00CE2006" w14:paraId="539959BA" w14:textId="77777777" w:rsidTr="007C40B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DCB7D98" w14:textId="77777777" w:rsidR="00E3604C" w:rsidRPr="00CE2006" w:rsidRDefault="00E3604C" w:rsidP="007C40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9E0590" w14:textId="77777777" w:rsidR="00E3604C" w:rsidRPr="00CE2006" w:rsidRDefault="00E3604C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4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3483AE1" w14:textId="77777777" w:rsidR="00E3604C" w:rsidRPr="00CE2006" w:rsidRDefault="00E3604C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1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507B436" w14:textId="77777777" w:rsidR="00E3604C" w:rsidRPr="00CE2006" w:rsidRDefault="00E3604C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(17%)</w:t>
            </w:r>
          </w:p>
        </w:tc>
      </w:tr>
      <w:tr w:rsidR="00E3604C" w:rsidRPr="00CE2006" w14:paraId="465CE3FD" w14:textId="77777777" w:rsidTr="007C40B0">
        <w:trPr>
          <w:trHeight w:val="8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413CE" w14:textId="77777777" w:rsidR="00E3604C" w:rsidRPr="00CE2006" w:rsidRDefault="00E3604C" w:rsidP="007C40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89A81" w14:textId="77777777" w:rsidR="00E3604C" w:rsidRPr="00CE2006" w:rsidRDefault="00E3604C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C2A71" w14:textId="77777777" w:rsidR="00E3604C" w:rsidRPr="00CE2006" w:rsidRDefault="00E3604C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51A3F" w14:textId="77777777" w:rsidR="00E3604C" w:rsidRPr="00CE2006" w:rsidRDefault="00E3604C" w:rsidP="007C40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4A3398C" w14:textId="77777777" w:rsidR="00E3604C" w:rsidRPr="00CE2006" w:rsidRDefault="00E3604C" w:rsidP="00E3604C">
      <w:pPr>
        <w:rPr>
          <w:rFonts w:ascii="Times New Roman" w:hAnsi="Times New Roman" w:cs="Times New Roman"/>
          <w:sz w:val="20"/>
          <w:szCs w:val="20"/>
        </w:rPr>
      </w:pPr>
    </w:p>
    <w:p w14:paraId="34E3AB7E" w14:textId="77777777" w:rsidR="00E3604C" w:rsidRPr="00CE2006" w:rsidRDefault="00E3604C" w:rsidP="00E3604C">
      <w:pPr>
        <w:rPr>
          <w:rFonts w:ascii="Times New Roman" w:hAnsi="Times New Roman" w:cs="Times New Roman"/>
          <w:sz w:val="20"/>
          <w:szCs w:val="20"/>
        </w:rPr>
      </w:pPr>
      <w:r w:rsidRPr="00CE2006">
        <w:rPr>
          <w:rFonts w:ascii="Times New Roman" w:hAnsi="Times New Roman" w:cs="Times New Roman"/>
          <w:sz w:val="20"/>
          <w:szCs w:val="20"/>
        </w:rPr>
        <w:br/>
        <w:t>ACE inhibitors= Angiotensin-converting-enzyme inhibitors. ARB=angiotensin receptor blocker. ARNI=Angiotensine neprilysine receptor inhibitor. ED= emergency department. EF=ejection fraction. MRA=Aldosteron antagonist.</w:t>
      </w:r>
      <w:r w:rsidRPr="00CE2006">
        <w:rPr>
          <w:rFonts w:ascii="Times New Roman" w:hAnsi="Times New Roman" w:cs="Times New Roman"/>
          <w:sz w:val="20"/>
          <w:szCs w:val="20"/>
        </w:rPr>
        <w:br/>
      </w:r>
      <w:r w:rsidRPr="00CE2006">
        <w:rPr>
          <w:rFonts w:ascii="Times New Roman" w:hAnsi="Times New Roman" w:cs="Times New Roman"/>
          <w:color w:val="000000"/>
          <w:sz w:val="20"/>
          <w:szCs w:val="20"/>
        </w:rPr>
        <w:t xml:space="preserve">*** P &lt; 0.001 </w:t>
      </w:r>
    </w:p>
    <w:p w14:paraId="1D36CF87" w14:textId="77777777" w:rsidR="00E3604C" w:rsidRPr="001706E3" w:rsidRDefault="00E3604C" w:rsidP="00E3604C"/>
    <w:p w14:paraId="5AC41DD9" w14:textId="77777777" w:rsidR="00FD7AA9" w:rsidRDefault="00FD7AA9"/>
    <w:sectPr w:rsidR="00FD7AA9" w:rsidSect="0049137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04C"/>
    <w:rsid w:val="00107E27"/>
    <w:rsid w:val="0014032A"/>
    <w:rsid w:val="00542012"/>
    <w:rsid w:val="007F0620"/>
    <w:rsid w:val="00836ED4"/>
    <w:rsid w:val="00BA7634"/>
    <w:rsid w:val="00BC310F"/>
    <w:rsid w:val="00E151FF"/>
    <w:rsid w:val="00E3604C"/>
    <w:rsid w:val="00EC055C"/>
    <w:rsid w:val="00EC06D6"/>
    <w:rsid w:val="00FD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2CAA8"/>
  <w15:chartTrackingRefBased/>
  <w15:docId w15:val="{E63BD2A4-5898-4259-A51D-1E21ADB46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360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360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tem, N.E. van (PHEG)</dc:creator>
  <cp:keywords/>
  <dc:description/>
  <cp:lastModifiedBy>Sinclair</cp:lastModifiedBy>
  <cp:revision>3</cp:revision>
  <dcterms:created xsi:type="dcterms:W3CDTF">2021-12-25T09:37:00Z</dcterms:created>
  <dcterms:modified xsi:type="dcterms:W3CDTF">2021-12-25T09:40:00Z</dcterms:modified>
</cp:coreProperties>
</file>